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Detailed information about the varieties of aromatic, tropical japonica and aus used in </w:t>
      </w:r>
      <w:r>
        <w:rPr>
          <w:rFonts w:cs="Times New Roman" w:ascii="Times New Roman" w:hAnsi="Times New Roman"/>
          <w:sz w:val="24"/>
          <w:szCs w:val="24"/>
        </w:rPr>
        <w:t>Figure S4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638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1140"/>
        <w:gridCol w:w="1800"/>
        <w:gridCol w:w="1540"/>
      </w:tblGrid>
      <w:tr>
        <w:trPr>
          <w:trHeight w:val="375" w:hRule="atLeast"/>
        </w:trPr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RGC NO.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gin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us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64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 22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0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HONA 34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83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V 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C 103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9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RITI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1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J 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opical japonica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5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NDO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7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NASTANO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hilippines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DI KASAL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4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UNDIL KUNING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3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OGO LEMPUK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ones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77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HALA SHALTTA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romatic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8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A 1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ngladesh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9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NKHARI 2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6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C 1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6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C 11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46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RC 138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  <w:tr>
        <w:trPr>
          <w:trHeight w:val="375" w:hRule="atLeast"/>
        </w:trPr>
        <w:tc>
          <w:tcPr>
            <w:tcW w:w="1904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363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SMATI 21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1T15:03:00Z</dcterms:created>
  <dc:creator>Wei Xin</dc:creator>
  <dc:description/>
  <cp:keywords/>
  <dc:language>en-US</dc:language>
  <cp:lastModifiedBy>Wei Xin</cp:lastModifiedBy>
  <dcterms:modified xsi:type="dcterms:W3CDTF">2012-09-22T14:41:00Z</dcterms:modified>
  <cp:revision>5</cp:revision>
  <dc:subject/>
  <dc:title/>
</cp:coreProperties>
</file>